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62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990"/>
        <w:gridCol w:w="5220"/>
        <w:gridCol w:w="990"/>
        <w:gridCol w:w="1350"/>
        <w:gridCol w:w="2070"/>
      </w:tblGrid>
      <w:tr w:rsidR="00351C14" w14:paraId="1074B1B1" w14:textId="10EAFE8D" w:rsidTr="00A81600">
        <w:tc>
          <w:tcPr>
            <w:tcW w:w="990" w:type="dxa"/>
          </w:tcPr>
          <w:p w14:paraId="16FDCBA5" w14:textId="11ED9EBC" w:rsidR="00351C14" w:rsidRPr="00A81600" w:rsidRDefault="00A81600" w:rsidP="002A463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816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ene</w:t>
            </w:r>
            <w:r w:rsidR="00351C14" w:rsidRPr="00A816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name</w:t>
            </w:r>
          </w:p>
        </w:tc>
        <w:tc>
          <w:tcPr>
            <w:tcW w:w="5220" w:type="dxa"/>
          </w:tcPr>
          <w:p w14:paraId="217A2C6B" w14:textId="5F327CD4" w:rsidR="00351C14" w:rsidRPr="00A81600" w:rsidRDefault="00351C14" w:rsidP="002A463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816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990" w:type="dxa"/>
          </w:tcPr>
          <w:p w14:paraId="6706D68A" w14:textId="508B2BAA" w:rsidR="00351C14" w:rsidRPr="00A81600" w:rsidRDefault="00351C14" w:rsidP="002A463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816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oduct size</w:t>
            </w:r>
          </w:p>
        </w:tc>
        <w:tc>
          <w:tcPr>
            <w:tcW w:w="1350" w:type="dxa"/>
          </w:tcPr>
          <w:p w14:paraId="0C616BE4" w14:textId="66A1ADED" w:rsidR="00351C14" w:rsidRPr="00A81600" w:rsidRDefault="00351C14" w:rsidP="002A463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816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nnealing T</w:t>
            </w:r>
          </w:p>
        </w:tc>
        <w:tc>
          <w:tcPr>
            <w:tcW w:w="2070" w:type="dxa"/>
          </w:tcPr>
          <w:p w14:paraId="22341262" w14:textId="3C44C4F2" w:rsidR="00351C14" w:rsidRPr="00A81600" w:rsidRDefault="00351C14" w:rsidP="002A463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816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cession number</w:t>
            </w:r>
          </w:p>
        </w:tc>
      </w:tr>
      <w:tr w:rsidR="00BD7D45" w:rsidRPr="00A81600" w14:paraId="078B8EE5" w14:textId="42B2050E" w:rsidTr="00A81600">
        <w:tc>
          <w:tcPr>
            <w:tcW w:w="990" w:type="dxa"/>
          </w:tcPr>
          <w:p w14:paraId="2A6E456F" w14:textId="7DB87BCA" w:rsidR="00BD7D45" w:rsidRDefault="00BD7D45" w:rsidP="00BD7D45">
            <w:pPr>
              <w:jc w:val="center"/>
            </w:pPr>
            <w:proofErr w:type="spellStart"/>
            <w:r w:rsidRPr="00A81600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5220" w:type="dxa"/>
          </w:tcPr>
          <w:p w14:paraId="1530DFB0" w14:textId="77777777" w:rsidR="00BD7D45" w:rsidRPr="00A81600" w:rsidRDefault="00BD7D45" w:rsidP="00BD7D45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816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orward 5`-TGCCGCCTGGAGAAACC-3`</w:t>
            </w:r>
          </w:p>
          <w:p w14:paraId="636A7EB3" w14:textId="0F022687" w:rsidR="00BD7D45" w:rsidRPr="00A81600" w:rsidRDefault="00BD7D45" w:rsidP="00BD7D45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816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verse 5`-TGAAGTCGCAGGAGACAACC-3`</w:t>
            </w:r>
          </w:p>
        </w:tc>
        <w:tc>
          <w:tcPr>
            <w:tcW w:w="990" w:type="dxa"/>
          </w:tcPr>
          <w:p w14:paraId="204375AD" w14:textId="113D5699" w:rsidR="00BD7D45" w:rsidRPr="00A81600" w:rsidRDefault="00BD7D45" w:rsidP="00BD7D4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160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1</w:t>
            </w:r>
          </w:p>
        </w:tc>
        <w:tc>
          <w:tcPr>
            <w:tcW w:w="1350" w:type="dxa"/>
          </w:tcPr>
          <w:p w14:paraId="6F0DF7BC" w14:textId="3B622192" w:rsidR="00BD7D45" w:rsidRPr="00A81600" w:rsidRDefault="00BD7D45" w:rsidP="00BD7D4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160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2070" w:type="dxa"/>
          </w:tcPr>
          <w:p w14:paraId="4278C08E" w14:textId="50C2798C" w:rsidR="00BD7D45" w:rsidRPr="00A81600" w:rsidRDefault="00BD7D45" w:rsidP="00BD7D4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hyperlink r:id="rId4" w:tgtFrame="new_entrez" w:history="1">
              <w:r w:rsidRPr="00A81600">
                <w:rPr>
                  <w:rStyle w:val="Hyperlink"/>
                  <w:rFonts w:asciiTheme="majorBidi" w:hAnsiTheme="majorBidi" w:cstheme="majorBidi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NM_001411843.1</w:t>
              </w:r>
            </w:hyperlink>
          </w:p>
        </w:tc>
      </w:tr>
      <w:tr w:rsidR="00BD7D45" w:rsidRPr="00A81600" w14:paraId="541B15C5" w14:textId="2D7FD297" w:rsidTr="00A81600">
        <w:tc>
          <w:tcPr>
            <w:tcW w:w="990" w:type="dxa"/>
          </w:tcPr>
          <w:p w14:paraId="0FF58FF5" w14:textId="0DCDF3FD" w:rsidR="00BD7D45" w:rsidRDefault="00BD7D45" w:rsidP="00BD7D45">
            <w:pPr>
              <w:jc w:val="center"/>
            </w:pPr>
            <w:r w:rsidRPr="00A81600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Glo1</w:t>
            </w:r>
          </w:p>
        </w:tc>
        <w:tc>
          <w:tcPr>
            <w:tcW w:w="5220" w:type="dxa"/>
          </w:tcPr>
          <w:p w14:paraId="3115F52C" w14:textId="77777777" w:rsidR="00BD7D45" w:rsidRDefault="00BD7D45" w:rsidP="00BD7D45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816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orward 5`-ATCCAGACCCTAGCACCA-3`</w:t>
            </w:r>
          </w:p>
          <w:p w14:paraId="5AA05649" w14:textId="326B5EAB" w:rsidR="00BD7D45" w:rsidRPr="00A81600" w:rsidRDefault="00BD7D45" w:rsidP="00BD7D45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816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verse 5`-TCAGTCCAAGAACCCTCGTA-3`</w:t>
            </w:r>
          </w:p>
        </w:tc>
        <w:tc>
          <w:tcPr>
            <w:tcW w:w="990" w:type="dxa"/>
          </w:tcPr>
          <w:p w14:paraId="5C1B9D1D" w14:textId="77777777" w:rsidR="00BD7D45" w:rsidRPr="00A81600" w:rsidRDefault="00BD7D45" w:rsidP="00BD7D45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 w:rsidRPr="00A81600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102</w:t>
            </w:r>
          </w:p>
          <w:p w14:paraId="20FA01AC" w14:textId="77777777" w:rsidR="00BD7D45" w:rsidRPr="00A81600" w:rsidRDefault="00BD7D45" w:rsidP="00BD7D4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C5FB451" w14:textId="2A6736F4" w:rsidR="00BD7D45" w:rsidRPr="00A81600" w:rsidRDefault="00BD7D45" w:rsidP="00BD7D4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160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2070" w:type="dxa"/>
          </w:tcPr>
          <w:p w14:paraId="1BBEBDE1" w14:textId="54B40B2D" w:rsidR="00BD7D45" w:rsidRPr="00A81600" w:rsidRDefault="00BD7D45" w:rsidP="00BD7D4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hyperlink r:id="rId5" w:tgtFrame="new_entrez" w:history="1">
              <w:r w:rsidRPr="00A81600">
                <w:rPr>
                  <w:rStyle w:val="Hyperlink"/>
                  <w:rFonts w:asciiTheme="majorBidi" w:hAnsiTheme="majorBidi" w:cstheme="majorBidi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NM_001113560.1</w:t>
              </w:r>
            </w:hyperlink>
          </w:p>
        </w:tc>
      </w:tr>
      <w:tr w:rsidR="006D7A36" w:rsidRPr="00A81600" w14:paraId="1B6C59B2" w14:textId="7F871E1A" w:rsidTr="00A81600">
        <w:tc>
          <w:tcPr>
            <w:tcW w:w="990" w:type="dxa"/>
          </w:tcPr>
          <w:p w14:paraId="2E1F0BF2" w14:textId="579551EF" w:rsidR="006D7A36" w:rsidRPr="00A81600" w:rsidRDefault="006D7A36" w:rsidP="006D7A36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proofErr w:type="spellStart"/>
            <w:r w:rsidRPr="00FC6D1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f</w:t>
            </w:r>
            <w:proofErr w:type="spellEnd"/>
            <w:r w:rsidRPr="00FC6D1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-</w:t>
            </w:r>
            <w:r w:rsidRPr="00FC6D1C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κ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5220" w:type="dxa"/>
          </w:tcPr>
          <w:p w14:paraId="167519B0" w14:textId="77777777" w:rsidR="006D7A36" w:rsidRDefault="006D7A36" w:rsidP="006D7A36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816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orward 5`-ACCGTAACAGCAGGACCCAAG-3`</w:t>
            </w:r>
          </w:p>
          <w:p w14:paraId="781A1389" w14:textId="256742F1" w:rsidR="006D7A36" w:rsidRPr="00A81600" w:rsidRDefault="006D7A36" w:rsidP="006D7A36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816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verse 5`-AATACACGCCTCTGTCATCCG-3`</w:t>
            </w:r>
          </w:p>
        </w:tc>
        <w:tc>
          <w:tcPr>
            <w:tcW w:w="990" w:type="dxa"/>
          </w:tcPr>
          <w:p w14:paraId="662ED5C2" w14:textId="057FCE67" w:rsidR="006D7A36" w:rsidRPr="00A81600" w:rsidRDefault="006D7A36" w:rsidP="006D7A3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160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7</w:t>
            </w:r>
          </w:p>
        </w:tc>
        <w:tc>
          <w:tcPr>
            <w:tcW w:w="1350" w:type="dxa"/>
          </w:tcPr>
          <w:p w14:paraId="2614449B" w14:textId="131DF766" w:rsidR="006D7A36" w:rsidRPr="00A81600" w:rsidRDefault="006D7A36" w:rsidP="006D7A3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160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2070" w:type="dxa"/>
          </w:tcPr>
          <w:p w14:paraId="7D9AC294" w14:textId="7FA8BD72" w:rsidR="006D7A36" w:rsidRPr="00A81600" w:rsidRDefault="006D7A36" w:rsidP="006D7A3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hyperlink r:id="rId6" w:tgtFrame="new_entrez" w:history="1">
              <w:r w:rsidRPr="00A81600">
                <w:rPr>
                  <w:rStyle w:val="Hyperlink"/>
                  <w:rFonts w:asciiTheme="majorBidi" w:hAnsiTheme="majorBidi" w:cstheme="majorBidi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NM_001410442.1</w:t>
              </w:r>
            </w:hyperlink>
          </w:p>
        </w:tc>
      </w:tr>
      <w:tr w:rsidR="006D7A36" w:rsidRPr="00A81600" w14:paraId="7ED65EC4" w14:textId="3527A0C7" w:rsidTr="00A81600">
        <w:tc>
          <w:tcPr>
            <w:tcW w:w="990" w:type="dxa"/>
          </w:tcPr>
          <w:p w14:paraId="55B464CD" w14:textId="77777777" w:rsidR="006D7A36" w:rsidRPr="00A81600" w:rsidRDefault="006D7A36" w:rsidP="006D7A36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A81600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Nrf2</w:t>
            </w:r>
          </w:p>
          <w:p w14:paraId="26B9BCEF" w14:textId="5C2D0147" w:rsidR="006D7A36" w:rsidRPr="00546CD1" w:rsidRDefault="006D7A36" w:rsidP="006D7A36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5220" w:type="dxa"/>
          </w:tcPr>
          <w:p w14:paraId="048BE45E" w14:textId="77777777" w:rsidR="006D7A36" w:rsidRPr="00A81600" w:rsidRDefault="006D7A36" w:rsidP="006D7A36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816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orward 5`-GCTCTCCATATTCCATTCC-3`</w:t>
            </w:r>
          </w:p>
          <w:p w14:paraId="3E91EA4D" w14:textId="05C4A01A" w:rsidR="006D7A36" w:rsidRPr="00A81600" w:rsidRDefault="006D7A36" w:rsidP="006D7A36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816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verse 5`-TACCTCTCCTGCGTATATC-3`</w:t>
            </w:r>
          </w:p>
        </w:tc>
        <w:tc>
          <w:tcPr>
            <w:tcW w:w="990" w:type="dxa"/>
          </w:tcPr>
          <w:p w14:paraId="6F2202E6" w14:textId="633EB087" w:rsidR="006D7A36" w:rsidRPr="00A81600" w:rsidRDefault="006D7A36" w:rsidP="006D7A3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160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0</w:t>
            </w:r>
          </w:p>
        </w:tc>
        <w:tc>
          <w:tcPr>
            <w:tcW w:w="1350" w:type="dxa"/>
          </w:tcPr>
          <w:p w14:paraId="68D61BE6" w14:textId="770715E3" w:rsidR="006D7A36" w:rsidRPr="00A81600" w:rsidRDefault="006D7A36" w:rsidP="006D7A3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160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2070" w:type="dxa"/>
          </w:tcPr>
          <w:p w14:paraId="4C4FB341" w14:textId="65DFA66A" w:rsidR="006D7A36" w:rsidRPr="00A81600" w:rsidRDefault="006D7A36" w:rsidP="006D7A3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hyperlink r:id="rId7" w:tgtFrame="new_entrez" w:history="1">
              <w:r w:rsidRPr="00A81600">
                <w:rPr>
                  <w:rStyle w:val="Hyperlink"/>
                  <w:rFonts w:asciiTheme="majorBidi" w:hAnsiTheme="majorBidi" w:cstheme="majorBidi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NM_010902.5</w:t>
              </w:r>
            </w:hyperlink>
          </w:p>
        </w:tc>
      </w:tr>
      <w:tr w:rsidR="006D7A36" w:rsidRPr="00A81600" w14:paraId="1A57B809" w14:textId="289CB0F6" w:rsidTr="00A81600">
        <w:tc>
          <w:tcPr>
            <w:tcW w:w="990" w:type="dxa"/>
          </w:tcPr>
          <w:p w14:paraId="4BA45556" w14:textId="77777777" w:rsidR="006D7A36" w:rsidRPr="00A81600" w:rsidRDefault="006D7A36" w:rsidP="006D7A36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A81600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Rage</w:t>
            </w:r>
          </w:p>
          <w:p w14:paraId="2A82F1B5" w14:textId="3E3037C1" w:rsidR="006D7A36" w:rsidRPr="00A81600" w:rsidRDefault="006D7A36" w:rsidP="006D7A36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5220" w:type="dxa"/>
          </w:tcPr>
          <w:p w14:paraId="7A6A8F3E" w14:textId="77777777" w:rsidR="006D7A36" w:rsidRDefault="006D7A36" w:rsidP="006D7A36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816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orward 5`-CGAGGGAAGGAGGTCAAGTC-3`</w:t>
            </w:r>
          </w:p>
          <w:p w14:paraId="7C7F6D44" w14:textId="650636E8" w:rsidR="006D7A36" w:rsidRPr="00A81600" w:rsidRDefault="006D7A36" w:rsidP="006D7A36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816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verse 5`-GCCATCGGGAATCAGAAGT-3`</w:t>
            </w:r>
          </w:p>
        </w:tc>
        <w:tc>
          <w:tcPr>
            <w:tcW w:w="990" w:type="dxa"/>
          </w:tcPr>
          <w:p w14:paraId="3A754603" w14:textId="77777777" w:rsidR="006D7A36" w:rsidRPr="00A81600" w:rsidRDefault="006D7A36" w:rsidP="006D7A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160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2</w:t>
            </w:r>
          </w:p>
          <w:p w14:paraId="3F8FB29A" w14:textId="6EA73D9D" w:rsidR="006D7A36" w:rsidRPr="00A81600" w:rsidRDefault="006D7A36" w:rsidP="006D7A3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6C3A32D" w14:textId="400BB1DD" w:rsidR="006D7A36" w:rsidRPr="00A81600" w:rsidRDefault="006D7A36" w:rsidP="006D7A3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160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2070" w:type="dxa"/>
          </w:tcPr>
          <w:p w14:paraId="1E3D99DF" w14:textId="1BB33DC9" w:rsidR="006D7A36" w:rsidRPr="00A81600" w:rsidRDefault="006D7A36" w:rsidP="006D7A3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hyperlink r:id="rId8" w:tgtFrame="new_entrez" w:history="1">
              <w:r w:rsidRPr="00A81600">
                <w:rPr>
                  <w:rStyle w:val="Hyperlink"/>
                  <w:rFonts w:asciiTheme="majorBidi" w:hAnsiTheme="majorBidi" w:cstheme="majorBidi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NM_001271424.1</w:t>
              </w:r>
            </w:hyperlink>
          </w:p>
        </w:tc>
      </w:tr>
    </w:tbl>
    <w:p w14:paraId="6EA66298" w14:textId="77777777" w:rsidR="00B62794" w:rsidRDefault="00B62794"/>
    <w:sectPr w:rsidR="00B627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1895"/>
    <w:rsid w:val="00211895"/>
    <w:rsid w:val="00215EA0"/>
    <w:rsid w:val="002A4633"/>
    <w:rsid w:val="00351C14"/>
    <w:rsid w:val="005423FF"/>
    <w:rsid w:val="00546CD1"/>
    <w:rsid w:val="005A3F94"/>
    <w:rsid w:val="006D7A36"/>
    <w:rsid w:val="00803481"/>
    <w:rsid w:val="00A81600"/>
    <w:rsid w:val="00AA40A5"/>
    <w:rsid w:val="00B62794"/>
    <w:rsid w:val="00BC3425"/>
    <w:rsid w:val="00BD7D45"/>
    <w:rsid w:val="00C51F48"/>
    <w:rsid w:val="00E92168"/>
    <w:rsid w:val="00FC318D"/>
    <w:rsid w:val="00FF0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6F01F"/>
  <w15:chartTrackingRefBased/>
  <w15:docId w15:val="{5FF07836-E734-45D0-BF36-E3244123E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4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C31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C318D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E9216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9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4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40685540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entrez/viewer.fcgi?db=nucleotide&amp;id=219940747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2283599767" TargetMode="External"/><Relationship Id="rId5" Type="http://schemas.openxmlformats.org/officeDocument/2006/relationships/hyperlink" Target="https://www.ncbi.nlm.nih.gov/entrez/viewer.fcgi?db=nucleotide&amp;id=165932332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ncbi.nlm.nih.gov/entrez/viewer.fcgi?db=nucleotide&amp;id=2295558070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an</dc:creator>
  <cp:keywords/>
  <dc:description/>
  <cp:lastModifiedBy>Shahrzad</cp:lastModifiedBy>
  <cp:revision>12</cp:revision>
  <dcterms:created xsi:type="dcterms:W3CDTF">2023-09-10T07:44:00Z</dcterms:created>
  <dcterms:modified xsi:type="dcterms:W3CDTF">2023-09-20T18:41:00Z</dcterms:modified>
</cp:coreProperties>
</file>